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0"/>
        <w:gridCol w:w="1261"/>
        <w:gridCol w:w="2389"/>
        <w:gridCol w:w="2072"/>
      </w:tblGrid>
      <w:tr w:rsidR="00945781" w:rsidRPr="00945781" w:rsidTr="00945781">
        <w:trPr>
          <w:trHeight w:val="721"/>
        </w:trPr>
        <w:tc>
          <w:tcPr>
            <w:tcW w:w="0" w:type="auto"/>
            <w:tcBorders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45781" w:rsidRPr="00945781" w:rsidRDefault="00945781" w:rsidP="00945781">
            <w:pPr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proofErr w:type="spellStart"/>
            <w:r w:rsidRPr="00945781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45781" w:rsidRPr="00945781" w:rsidRDefault="00945781" w:rsidP="0094578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45781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45781" w:rsidRPr="00945781" w:rsidRDefault="00945781" w:rsidP="0094578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45781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45781" w:rsidRPr="00945781" w:rsidRDefault="00945781" w:rsidP="0094578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45781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p-</w:t>
            </w:r>
            <w:proofErr w:type="spellStart"/>
            <w:r w:rsidRPr="00945781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value</w:t>
            </w:r>
            <w:proofErr w:type="spellEnd"/>
          </w:p>
        </w:tc>
      </w:tr>
      <w:tr w:rsidR="00945781" w:rsidRPr="00945781" w:rsidTr="00945781">
        <w:trPr>
          <w:trHeight w:val="740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45781" w:rsidRPr="00945781" w:rsidRDefault="00945781" w:rsidP="00945781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45781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edian APT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45781" w:rsidRPr="00945781" w:rsidRDefault="00945781" w:rsidP="0094578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45781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45781" w:rsidRPr="00945781" w:rsidRDefault="00945781" w:rsidP="0094578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45781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4.78, 626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45781" w:rsidRPr="00945781" w:rsidRDefault="00945781" w:rsidP="0094578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45781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04**</w:t>
            </w:r>
          </w:p>
        </w:tc>
      </w:tr>
      <w:tr w:rsidR="00945781" w:rsidRPr="00945781" w:rsidTr="00945781">
        <w:trPr>
          <w:trHeight w:val="740"/>
        </w:trPr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45781" w:rsidRPr="00945781" w:rsidRDefault="00945781" w:rsidP="00945781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45781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45781" w:rsidRPr="00945781" w:rsidRDefault="00945781" w:rsidP="0094578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45781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45781" w:rsidRPr="00945781" w:rsidRDefault="00945781" w:rsidP="0094578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45781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6, 1.33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45781" w:rsidRPr="00945781" w:rsidRDefault="00945781" w:rsidP="0094578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45781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09**</w:t>
            </w:r>
          </w:p>
        </w:tc>
      </w:tr>
    </w:tbl>
    <w:p w:rsidR="00945781" w:rsidRPr="00945781" w:rsidRDefault="00945781" w:rsidP="00945781">
      <w:pPr>
        <w:rPr>
          <w:rFonts w:ascii="Times New Roman" w:eastAsia="Times New Roman" w:hAnsi="Times New Roman" w:cs="Times New Roman"/>
          <w:kern w:val="0"/>
          <w:lang w:eastAsia="ru-RU"/>
          <w14:ligatures w14:val="none"/>
        </w:rPr>
      </w:pPr>
    </w:p>
    <w:p w:rsidR="00945781" w:rsidRPr="00945781" w:rsidRDefault="00945781" w:rsidP="00945781">
      <w:p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ru-RU"/>
          <w14:ligatures w14:val="none"/>
        </w:rPr>
      </w:pPr>
      <w:r w:rsidRPr="0094578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 w:eastAsia="ru-RU"/>
          <w14:ligatures w14:val="none"/>
        </w:rPr>
        <w:t>Table 4.</w:t>
      </w:r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ru-RU"/>
          <w14:ligatures w14:val="none"/>
        </w:rPr>
        <w:t xml:space="preserve"> Parameters of the best (two-predictors) model, classifying patients into two IDH1 groups. Table provides the odds ratio, 95% confidence interval and corresponding p-values for each predictor included in the model.  Mutant type was chosen to be a reference level. OR - odds ratio, CI - confidence interval. </w:t>
      </w:r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 xml:space="preserve">** </w:t>
      </w:r>
      <w:proofErr w:type="spellStart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>statistical</w:t>
      </w:r>
      <w:proofErr w:type="spellEnd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 xml:space="preserve"> </w:t>
      </w:r>
      <w:proofErr w:type="spellStart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>significance</w:t>
      </w:r>
      <w:proofErr w:type="spellEnd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 xml:space="preserve"> </w:t>
      </w:r>
      <w:proofErr w:type="spellStart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>at</w:t>
      </w:r>
      <w:proofErr w:type="spellEnd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 xml:space="preserve"> </w:t>
      </w:r>
      <w:proofErr w:type="spellStart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>the</w:t>
      </w:r>
      <w:proofErr w:type="spellEnd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 xml:space="preserve"> </w:t>
      </w:r>
      <w:proofErr w:type="spellStart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>level</w:t>
      </w:r>
      <w:proofErr w:type="spellEnd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 xml:space="preserve"> </w:t>
      </w:r>
      <w:proofErr w:type="spellStart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>of</w:t>
      </w:r>
      <w:proofErr w:type="spellEnd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 xml:space="preserve"> </w:t>
      </w:r>
      <w:proofErr w:type="gramStart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>p&lt;</w:t>
      </w:r>
      <w:proofErr w:type="gramEnd"/>
      <w:r w:rsidRPr="009457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ru-RU"/>
          <w14:ligatures w14:val="none"/>
        </w:rPr>
        <w:t>0.01</w:t>
      </w:r>
    </w:p>
    <w:p w:rsidR="00945781" w:rsidRPr="00945781" w:rsidRDefault="00945781" w:rsidP="00945781">
      <w:pPr>
        <w:rPr>
          <w:rFonts w:ascii="Times New Roman" w:eastAsia="Times New Roman" w:hAnsi="Times New Roman" w:cs="Times New Roman"/>
          <w:kern w:val="0"/>
          <w:lang w:eastAsia="ru-RU"/>
          <w14:ligatures w14:val="none"/>
        </w:rPr>
      </w:pPr>
    </w:p>
    <w:p w:rsidR="00141A3A" w:rsidRDefault="00141A3A"/>
    <w:sectPr w:rsidR="00141A3A" w:rsidSect="000E62F6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781"/>
    <w:rsid w:val="000E62F6"/>
    <w:rsid w:val="00141A3A"/>
    <w:rsid w:val="00567281"/>
    <w:rsid w:val="00945781"/>
    <w:rsid w:val="00B7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B0C82BE-A2B7-6640-8B73-B141FC3F0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Код" w:uiPriority="50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4578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2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ена Филимонова</dc:creator>
  <cp:keywords/>
  <dc:description/>
  <cp:lastModifiedBy>Елена Филимонова</cp:lastModifiedBy>
  <cp:revision>1</cp:revision>
  <dcterms:created xsi:type="dcterms:W3CDTF">2023-08-20T06:36:00Z</dcterms:created>
  <dcterms:modified xsi:type="dcterms:W3CDTF">2023-08-20T06:37:00Z</dcterms:modified>
</cp:coreProperties>
</file>